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87EF3" w14:textId="77777777" w:rsidR="006F708E" w:rsidRPr="008152F8" w:rsidRDefault="006F708E" w:rsidP="006F708E">
      <w:pPr>
        <w:pStyle w:val="NormalWeb"/>
        <w:spacing w:before="0" w:beforeAutospacing="0" w:after="0" w:afterAutospacing="0" w:line="480" w:lineRule="auto"/>
        <w:jc w:val="center"/>
        <w:outlineLvl w:val="0"/>
        <w:rPr>
          <w:rFonts w:asciiTheme="minorHAnsi" w:hAnsiTheme="minorHAnsi" w:cs="Arial"/>
          <w:b/>
          <w:bCs/>
        </w:rPr>
      </w:pPr>
      <w:r w:rsidRPr="008152F8">
        <w:rPr>
          <w:rFonts w:asciiTheme="minorHAnsi" w:hAnsiTheme="minorHAnsi" w:cs="Arial"/>
          <w:b/>
          <w:bCs/>
        </w:rPr>
        <w:t>Supplementary Material</w:t>
      </w:r>
    </w:p>
    <w:p w14:paraId="4A6AF164" w14:textId="77777777" w:rsidR="006F708E" w:rsidRPr="008152F8" w:rsidRDefault="006F708E" w:rsidP="006F708E">
      <w:pPr>
        <w:pStyle w:val="NormalWeb"/>
        <w:spacing w:before="0" w:beforeAutospacing="0" w:after="0" w:afterAutospacing="0" w:line="480" w:lineRule="auto"/>
        <w:jc w:val="center"/>
        <w:outlineLvl w:val="0"/>
        <w:rPr>
          <w:rFonts w:asciiTheme="minorHAnsi" w:hAnsiTheme="minorHAnsi" w:cs="Arial"/>
          <w:bCs/>
        </w:rPr>
      </w:pPr>
      <w:r w:rsidRPr="008152F8">
        <w:rPr>
          <w:rFonts w:asciiTheme="minorHAnsi" w:eastAsia="MS Mincho" w:hAnsiTheme="minorHAnsi" w:cs="Arial"/>
          <w:b/>
        </w:rPr>
        <w:t>Randomized, Double-blind, Phase 2 Study of Ruxolitinib Plus Regorafenib in Patients With Relapsed/Refractory Metastatic Colorectal Cancer</w:t>
      </w:r>
      <w:r w:rsidRPr="008152F8">
        <w:rPr>
          <w:rFonts w:asciiTheme="minorHAnsi" w:eastAsia="MS Mincho" w:hAnsiTheme="minorHAnsi" w:cs="Arial"/>
          <w:b/>
        </w:rPr>
        <w:br/>
      </w:r>
      <w:r w:rsidRPr="008152F8">
        <w:rPr>
          <w:rFonts w:asciiTheme="minorHAnsi" w:hAnsiTheme="minorHAnsi" w:cs="Arial"/>
          <w:bCs/>
        </w:rPr>
        <w:t xml:space="preserve">David Fogelman, Antonio Cubillo, Pilar García-Alfonso, María Luisa Limón Mirón, John Nemunaitis, Daniel Flora, Christophe Borg, Laurent Mineur, Jose M. Vieitez, Allen Cohn, </w:t>
      </w:r>
      <w:r w:rsidRPr="008152F8">
        <w:rPr>
          <w:rFonts w:asciiTheme="minorHAnsi" w:hAnsiTheme="minorHAnsi" w:cs="Arial"/>
          <w:bCs/>
        </w:rPr>
        <w:br/>
        <w:t>Gene Saylors, Albert Assad, Julie Switzky, Li Zhou, Johanna Bendell</w:t>
      </w:r>
    </w:p>
    <w:p w14:paraId="03BB5D40" w14:textId="77777777" w:rsidR="006F708E" w:rsidRPr="008152F8" w:rsidRDefault="006F708E" w:rsidP="006F708E">
      <w:pPr>
        <w:spacing w:after="0" w:line="480" w:lineRule="auto"/>
      </w:pPr>
    </w:p>
    <w:p w14:paraId="45F52482" w14:textId="77777777" w:rsidR="006F708E" w:rsidRPr="008152F8" w:rsidRDefault="006F708E" w:rsidP="006F708E">
      <w:pPr>
        <w:keepNext/>
        <w:spacing w:after="0" w:line="480" w:lineRule="auto"/>
        <w:outlineLvl w:val="0"/>
        <w:rPr>
          <w:rFonts w:cs="Arial"/>
          <w:b/>
          <w:i/>
          <w:sz w:val="24"/>
          <w:szCs w:val="24"/>
        </w:rPr>
      </w:pPr>
      <w:r w:rsidRPr="008152F8">
        <w:rPr>
          <w:rFonts w:cs="Arial"/>
          <w:b/>
          <w:i/>
          <w:sz w:val="24"/>
          <w:szCs w:val="24"/>
        </w:rPr>
        <w:t>Exploratory Analyses Results</w:t>
      </w:r>
    </w:p>
    <w:p w14:paraId="68867B45" w14:textId="529475B3" w:rsidR="006F708E" w:rsidRPr="008152F8" w:rsidRDefault="006F708E" w:rsidP="006F708E">
      <w:pPr>
        <w:spacing w:after="0" w:line="480" w:lineRule="auto"/>
        <w:rPr>
          <w:rFonts w:cs="Arial"/>
          <w:sz w:val="24"/>
          <w:szCs w:val="24"/>
        </w:rPr>
        <w:sectPr w:rsidR="006F708E" w:rsidRPr="008152F8" w:rsidSect="00843E61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152F8">
        <w:rPr>
          <w:rFonts w:cs="Arial"/>
          <w:sz w:val="24"/>
          <w:szCs w:val="24"/>
        </w:rPr>
        <w:t>The mean (SD) percentage change in body weight from baseline to the end of treatment in substudy 1 was −4.2 (6.0) with ruxolitinib (n=44) and −5.7 (5.0) with placebo (n=51), and in substudy 2 was −2.5 (4.8) with ruxolitinib (n=68) and −4.3 (5.7) with placebo (n=77). In substudy 1, the mean (SD)</w:t>
      </w:r>
      <w:r w:rsidRPr="008152F8">
        <w:t xml:space="preserve"> </w:t>
      </w:r>
      <w:r w:rsidRPr="008152F8">
        <w:rPr>
          <w:rFonts w:cs="Arial"/>
          <w:sz w:val="24"/>
          <w:szCs w:val="24"/>
        </w:rPr>
        <w:t>baseline FACT-C total score was 98.5 (16.1) in the ruxolitinib group and 91.2 (21.4) in the placebo group; the mean (SD) best postbaseline percentage change from baseline was 0.9 (11.8) in the ruxolitinib group and −4.0 (17.2) in the placebo group. In substudy 2, the mean (SD) baseline FACT-C total score was 104.4 (18.1) in the ruxolitinib group and 98.7 (20.3) in the placebo group; the mean (SD) best postbaseline percentage change from baseline was 1.7 (12.9) in the ruxolitinib group and −3.2 (12.9) in the placebo group. At the end of treatment, ≥50% of patients in both substudies and in both treatment groups had high CRP levels (substudy 1: ruxolitinib, 94.4% [34/36 patients]; placebo, 95.5% [42/44 patients]; substudy 2: ruxolitinib, 74.1% [40/54 patients]; placebo, 68.9% [42/61 patients]). Due to study termination, pharmacokinetic analyses were not performed.</w:t>
      </w:r>
    </w:p>
    <w:p w14:paraId="0A34036D" w14:textId="77777777" w:rsidR="006F708E" w:rsidRPr="008152F8" w:rsidRDefault="006F708E" w:rsidP="006F708E">
      <w:pPr>
        <w:spacing w:after="0" w:line="480" w:lineRule="auto"/>
        <w:rPr>
          <w:rFonts w:cs="Arial"/>
          <w:sz w:val="24"/>
          <w:szCs w:val="24"/>
        </w:rPr>
      </w:pPr>
      <w:r w:rsidRPr="008152F8">
        <w:rPr>
          <w:rFonts w:cs="Arial"/>
          <w:sz w:val="24"/>
          <w:szCs w:val="24"/>
        </w:rPr>
        <w:lastRenderedPageBreak/>
        <w:t>SUPPLEMENTAL TABLES</w:t>
      </w:r>
    </w:p>
    <w:p w14:paraId="08741BA8" w14:textId="77777777" w:rsidR="006F708E" w:rsidRPr="008152F8" w:rsidRDefault="006F708E" w:rsidP="006F708E">
      <w:pPr>
        <w:spacing w:after="0" w:line="480" w:lineRule="auto"/>
        <w:rPr>
          <w:rFonts w:cs="Arial"/>
          <w:sz w:val="24"/>
          <w:szCs w:val="24"/>
        </w:rPr>
      </w:pPr>
      <w:r w:rsidRPr="008152F8">
        <w:rPr>
          <w:rFonts w:cs="Arial"/>
          <w:b/>
          <w:bCs/>
          <w:sz w:val="24"/>
          <w:szCs w:val="24"/>
        </w:rPr>
        <w:t xml:space="preserve">TABLE S1. </w:t>
      </w:r>
      <w:r w:rsidRPr="008152F8">
        <w:rPr>
          <w:rFonts w:cs="Arial"/>
          <w:bCs/>
          <w:sz w:val="24"/>
          <w:szCs w:val="24"/>
        </w:rPr>
        <w:t>Dose modifications in substudy 1 and substudy 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3194"/>
        <w:gridCol w:w="2680"/>
        <w:gridCol w:w="11"/>
        <w:gridCol w:w="2669"/>
        <w:gridCol w:w="22"/>
        <w:gridCol w:w="2677"/>
        <w:gridCol w:w="11"/>
        <w:gridCol w:w="2649"/>
        <w:gridCol w:w="45"/>
      </w:tblGrid>
      <w:tr w:rsidR="006F708E" w:rsidRPr="008152F8" w14:paraId="0CD88071" w14:textId="77777777" w:rsidTr="004C1841">
        <w:trPr>
          <w:gridAfter w:val="1"/>
          <w:wAfter w:w="16" w:type="pct"/>
          <w:trHeight w:val="413"/>
        </w:trPr>
        <w:tc>
          <w:tcPr>
            <w:tcW w:w="1144" w:type="pct"/>
            <w:vMerge w:val="restart"/>
            <w:tcBorders>
              <w:right w:val="nil"/>
            </w:tcBorders>
            <w:vAlign w:val="bottom"/>
          </w:tcPr>
          <w:p w14:paraId="6955B234" w14:textId="77777777" w:rsidR="006F708E" w:rsidRPr="008152F8" w:rsidRDefault="006F708E" w:rsidP="004C1841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No (%)</w:t>
            </w:r>
          </w:p>
        </w:tc>
        <w:tc>
          <w:tcPr>
            <w:tcW w:w="1920" w:type="pct"/>
            <w:gridSpan w:val="3"/>
            <w:tcBorders>
              <w:left w:val="nil"/>
              <w:right w:val="nil"/>
            </w:tcBorders>
          </w:tcPr>
          <w:p w14:paraId="17A25B3F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Substudy 1 (n=171)</w:t>
            </w:r>
          </w:p>
        </w:tc>
        <w:tc>
          <w:tcPr>
            <w:tcW w:w="1920" w:type="pct"/>
            <w:gridSpan w:val="4"/>
            <w:tcBorders>
              <w:left w:val="nil"/>
            </w:tcBorders>
          </w:tcPr>
          <w:p w14:paraId="4A933802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Substudy 2 (n=212)</w:t>
            </w:r>
          </w:p>
        </w:tc>
      </w:tr>
      <w:tr w:rsidR="006F708E" w:rsidRPr="008152F8" w14:paraId="42AE8877" w14:textId="77777777" w:rsidTr="004C1841">
        <w:trPr>
          <w:gridAfter w:val="1"/>
          <w:wAfter w:w="16" w:type="pct"/>
          <w:trHeight w:val="413"/>
        </w:trPr>
        <w:tc>
          <w:tcPr>
            <w:tcW w:w="1144" w:type="pct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68C42F1D" w14:textId="77777777" w:rsidR="006F708E" w:rsidRPr="008152F8" w:rsidRDefault="006F708E" w:rsidP="004C1841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pct"/>
            <w:tcBorders>
              <w:left w:val="nil"/>
              <w:right w:val="nil"/>
            </w:tcBorders>
          </w:tcPr>
          <w:p w14:paraId="495050FD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Ruxolitinib+</w:t>
            </w: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br/>
              <w:t>Regorafenib</w:t>
            </w:r>
          </w:p>
          <w:p w14:paraId="293FD181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(n=85)</w:t>
            </w:r>
          </w:p>
        </w:tc>
        <w:tc>
          <w:tcPr>
            <w:tcW w:w="960" w:type="pct"/>
            <w:gridSpan w:val="2"/>
            <w:tcBorders>
              <w:left w:val="nil"/>
              <w:right w:val="nil"/>
            </w:tcBorders>
          </w:tcPr>
          <w:p w14:paraId="1055024E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Placebo+</w:t>
            </w: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br/>
              <w:t xml:space="preserve">Regorafenib </w:t>
            </w:r>
          </w:p>
          <w:p w14:paraId="284625E8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(n=86)</w:t>
            </w:r>
          </w:p>
        </w:tc>
        <w:tc>
          <w:tcPr>
            <w:tcW w:w="967" w:type="pct"/>
            <w:gridSpan w:val="2"/>
            <w:tcBorders>
              <w:left w:val="nil"/>
              <w:right w:val="nil"/>
            </w:tcBorders>
          </w:tcPr>
          <w:p w14:paraId="2628F845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Ruxolitinib+</w:t>
            </w: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br/>
              <w:t>Regorafenib</w:t>
            </w:r>
          </w:p>
          <w:p w14:paraId="0CC93162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(n=106)</w:t>
            </w:r>
          </w:p>
        </w:tc>
        <w:tc>
          <w:tcPr>
            <w:tcW w:w="953" w:type="pct"/>
            <w:gridSpan w:val="2"/>
            <w:tcBorders>
              <w:left w:val="nil"/>
            </w:tcBorders>
          </w:tcPr>
          <w:p w14:paraId="1D782690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Placebo+</w:t>
            </w: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br/>
              <w:t>Regorafenib</w:t>
            </w:r>
          </w:p>
          <w:p w14:paraId="256C315D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(n=106)</w:t>
            </w:r>
          </w:p>
        </w:tc>
      </w:tr>
      <w:tr w:rsidR="006F708E" w:rsidRPr="008152F8" w14:paraId="6C0FE0AD" w14:textId="77777777" w:rsidTr="004C1841">
        <w:trPr>
          <w:trHeight w:val="374"/>
        </w:trPr>
        <w:tc>
          <w:tcPr>
            <w:tcW w:w="1144" w:type="pct"/>
            <w:tcBorders>
              <w:bottom w:val="nil"/>
              <w:right w:val="nil"/>
            </w:tcBorders>
          </w:tcPr>
          <w:p w14:paraId="3CB6023D" w14:textId="77777777" w:rsidR="006F708E" w:rsidRPr="008152F8" w:rsidRDefault="006F708E" w:rsidP="004C1841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Ruxolitinib/Placebo</w:t>
            </w:r>
          </w:p>
        </w:tc>
        <w:tc>
          <w:tcPr>
            <w:tcW w:w="964" w:type="pct"/>
            <w:gridSpan w:val="2"/>
            <w:tcBorders>
              <w:left w:val="nil"/>
              <w:bottom w:val="nil"/>
              <w:right w:val="nil"/>
            </w:tcBorders>
          </w:tcPr>
          <w:p w14:paraId="2D80C32A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64" w:type="pct"/>
            <w:gridSpan w:val="2"/>
            <w:tcBorders>
              <w:left w:val="nil"/>
              <w:bottom w:val="nil"/>
              <w:right w:val="nil"/>
            </w:tcBorders>
          </w:tcPr>
          <w:p w14:paraId="3FCBF667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63" w:type="pct"/>
            <w:gridSpan w:val="2"/>
            <w:tcBorders>
              <w:left w:val="nil"/>
              <w:bottom w:val="nil"/>
              <w:right w:val="nil"/>
            </w:tcBorders>
          </w:tcPr>
          <w:p w14:paraId="0EB8A696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65" w:type="pct"/>
            <w:gridSpan w:val="2"/>
            <w:tcBorders>
              <w:left w:val="nil"/>
              <w:bottom w:val="nil"/>
            </w:tcBorders>
          </w:tcPr>
          <w:p w14:paraId="5CDB81D0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</w:tr>
      <w:tr w:rsidR="006F708E" w:rsidRPr="008152F8" w14:paraId="292A1BC6" w14:textId="77777777" w:rsidTr="004C1841">
        <w:trPr>
          <w:trHeight w:val="374"/>
        </w:trPr>
        <w:tc>
          <w:tcPr>
            <w:tcW w:w="1144" w:type="pct"/>
            <w:tcBorders>
              <w:top w:val="nil"/>
              <w:bottom w:val="nil"/>
              <w:right w:val="nil"/>
            </w:tcBorders>
          </w:tcPr>
          <w:p w14:paraId="382B3E11" w14:textId="77777777" w:rsidR="006F708E" w:rsidRPr="008152F8" w:rsidRDefault="006F708E" w:rsidP="004C1841">
            <w:pPr>
              <w:ind w:left="288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Dose interruption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8D755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cs="Arial"/>
                <w:sz w:val="24"/>
                <w:szCs w:val="24"/>
              </w:rPr>
              <w:t>24 (28.2)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9CAD1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cs="Arial"/>
                <w:sz w:val="24"/>
                <w:szCs w:val="24"/>
              </w:rPr>
              <w:t>25 (29.1)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6A658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34 (32.1)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nil"/>
            </w:tcBorders>
          </w:tcPr>
          <w:p w14:paraId="1D783F89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40 (37.7)</w:t>
            </w:r>
          </w:p>
        </w:tc>
      </w:tr>
      <w:tr w:rsidR="006F708E" w:rsidRPr="008152F8" w14:paraId="769172CD" w14:textId="77777777" w:rsidTr="004C1841">
        <w:trPr>
          <w:trHeight w:val="374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F784CD3" w14:textId="77777777" w:rsidR="006F708E" w:rsidRPr="008152F8" w:rsidRDefault="006F708E" w:rsidP="004C1841">
            <w:pPr>
              <w:ind w:left="288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Dose reduction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828F2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4 (4.7)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7B425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5 (5.8)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695F5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7 (6.6)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3996B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8 (7.5)</w:t>
            </w:r>
          </w:p>
        </w:tc>
      </w:tr>
      <w:tr w:rsidR="006F708E" w:rsidRPr="008152F8" w14:paraId="36FBB1F5" w14:textId="77777777" w:rsidTr="004C1841">
        <w:trPr>
          <w:trHeight w:val="374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4EE0B43" w14:textId="77777777" w:rsidR="006F708E" w:rsidRPr="008152F8" w:rsidRDefault="006F708E" w:rsidP="004C1841">
            <w:pPr>
              <w:ind w:left="288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Dose escalation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2D10B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10 (11.8)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A8CAD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5 (5.8)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3C873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9 (8.5)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DCA6E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6 (5.7)</w:t>
            </w:r>
          </w:p>
        </w:tc>
      </w:tr>
      <w:tr w:rsidR="006F708E" w:rsidRPr="008152F8" w14:paraId="6C394F6B" w14:textId="77777777" w:rsidTr="004C1841">
        <w:trPr>
          <w:trHeight w:val="374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0E6CF3B" w14:textId="77777777" w:rsidR="006F708E" w:rsidRPr="008152F8" w:rsidRDefault="006F708E" w:rsidP="004C1841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 xml:space="preserve">Regorafenib 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8F25B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68ADD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A1926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3B0FA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</w:tr>
      <w:tr w:rsidR="006F708E" w:rsidRPr="008152F8" w14:paraId="34EEF883" w14:textId="77777777" w:rsidTr="004C1841">
        <w:trPr>
          <w:trHeight w:val="374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DA8AB96" w14:textId="77777777" w:rsidR="006F708E" w:rsidRPr="008152F8" w:rsidRDefault="006F708E" w:rsidP="004C1841">
            <w:pPr>
              <w:ind w:left="288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Dose interruption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B9319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40 (47.1)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71ECA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49 (57.0)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51D33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55 (51.9)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E0412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57 (53.8)</w:t>
            </w:r>
          </w:p>
        </w:tc>
      </w:tr>
      <w:tr w:rsidR="006F708E" w:rsidRPr="008152F8" w14:paraId="0A5B1181" w14:textId="77777777" w:rsidTr="004C1841">
        <w:trPr>
          <w:trHeight w:val="374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EC0887D" w14:textId="77777777" w:rsidR="006F708E" w:rsidRPr="008152F8" w:rsidRDefault="006F708E" w:rsidP="004C1841">
            <w:pPr>
              <w:ind w:left="288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Dose reduction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10784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30 (35.3)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A2035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41 (47.7)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24F26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62 (58.5)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319A2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54 (50.9)</w:t>
            </w:r>
          </w:p>
        </w:tc>
      </w:tr>
      <w:tr w:rsidR="006F708E" w:rsidRPr="008152F8" w14:paraId="03298C02" w14:textId="77777777" w:rsidTr="004C1841">
        <w:trPr>
          <w:trHeight w:val="374"/>
        </w:trPr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B376F" w14:textId="77777777" w:rsidR="006F708E" w:rsidRPr="008152F8" w:rsidRDefault="006F708E" w:rsidP="004C1841">
            <w:pPr>
              <w:ind w:left="288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Dose escalation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A98A8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1 (1.2)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F3E20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1 (1.2)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F03F9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  <w:t>5 (4.7)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86A0F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4 (3.8)</w:t>
            </w:r>
          </w:p>
        </w:tc>
      </w:tr>
    </w:tbl>
    <w:p w14:paraId="6BECD1EF" w14:textId="77777777" w:rsidR="006F708E" w:rsidRPr="008152F8" w:rsidRDefault="006F708E" w:rsidP="006F708E">
      <w:pPr>
        <w:spacing w:after="0" w:line="480" w:lineRule="auto"/>
        <w:rPr>
          <w:rFonts w:cs="Arial"/>
          <w:b/>
          <w:bCs/>
          <w:sz w:val="24"/>
          <w:szCs w:val="24"/>
        </w:rPr>
      </w:pPr>
      <w:r w:rsidRPr="008152F8">
        <w:rPr>
          <w:rFonts w:cs="Arial"/>
          <w:b/>
          <w:bCs/>
          <w:sz w:val="24"/>
          <w:szCs w:val="24"/>
        </w:rPr>
        <w:br w:type="page"/>
      </w:r>
    </w:p>
    <w:p w14:paraId="773EBA48" w14:textId="77777777" w:rsidR="006F708E" w:rsidRPr="008152F8" w:rsidRDefault="006F708E" w:rsidP="006F708E">
      <w:pPr>
        <w:spacing w:after="0" w:line="480" w:lineRule="auto"/>
        <w:rPr>
          <w:rFonts w:cs="Arial"/>
          <w:sz w:val="24"/>
          <w:szCs w:val="24"/>
        </w:rPr>
      </w:pPr>
      <w:r w:rsidRPr="008152F8">
        <w:rPr>
          <w:rFonts w:cs="Arial"/>
          <w:b/>
          <w:sz w:val="24"/>
          <w:szCs w:val="24"/>
        </w:rPr>
        <w:lastRenderedPageBreak/>
        <w:t xml:space="preserve">TABLE S2. </w:t>
      </w:r>
      <w:r w:rsidRPr="008152F8">
        <w:rPr>
          <w:rFonts w:cs="Arial"/>
          <w:sz w:val="24"/>
          <w:szCs w:val="24"/>
        </w:rPr>
        <w:t>Worsening of hematologic toxicity</w:t>
      </w:r>
      <w:r w:rsidRPr="008152F8">
        <w:rPr>
          <w:rFonts w:cs="Arial"/>
          <w:sz w:val="24"/>
          <w:szCs w:val="24"/>
          <w:vertAlign w:val="superscript"/>
        </w:rPr>
        <w:t>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3328"/>
        <w:gridCol w:w="1323"/>
        <w:gridCol w:w="1329"/>
        <w:gridCol w:w="1326"/>
        <w:gridCol w:w="1329"/>
        <w:gridCol w:w="1329"/>
        <w:gridCol w:w="1329"/>
        <w:gridCol w:w="1309"/>
        <w:gridCol w:w="22"/>
        <w:gridCol w:w="1334"/>
      </w:tblGrid>
      <w:tr w:rsidR="006F708E" w:rsidRPr="008152F8" w14:paraId="3CC2CB1A" w14:textId="77777777" w:rsidTr="004C1841">
        <w:trPr>
          <w:trHeight w:val="413"/>
        </w:trPr>
        <w:tc>
          <w:tcPr>
            <w:tcW w:w="1192" w:type="pct"/>
            <w:vMerge w:val="restart"/>
            <w:tcBorders>
              <w:right w:val="nil"/>
            </w:tcBorders>
            <w:vAlign w:val="bottom"/>
          </w:tcPr>
          <w:p w14:paraId="3C7D41AF" w14:textId="77777777" w:rsidR="006F708E" w:rsidRPr="008152F8" w:rsidRDefault="006F708E" w:rsidP="004C1841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No (%)</w:t>
            </w:r>
          </w:p>
        </w:tc>
        <w:tc>
          <w:tcPr>
            <w:tcW w:w="1901" w:type="pct"/>
            <w:gridSpan w:val="4"/>
            <w:tcBorders>
              <w:left w:val="nil"/>
              <w:right w:val="nil"/>
            </w:tcBorders>
          </w:tcPr>
          <w:p w14:paraId="2C4DB536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Substudy 1 (n=171)</w:t>
            </w:r>
          </w:p>
        </w:tc>
        <w:tc>
          <w:tcPr>
            <w:tcW w:w="1891" w:type="pct"/>
            <w:gridSpan w:val="5"/>
            <w:tcBorders>
              <w:left w:val="nil"/>
            </w:tcBorders>
          </w:tcPr>
          <w:p w14:paraId="3C2D9BE7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Substudy 2 (n=212)</w:t>
            </w:r>
          </w:p>
        </w:tc>
      </w:tr>
      <w:tr w:rsidR="006F708E" w:rsidRPr="008152F8" w14:paraId="32874F03" w14:textId="77777777" w:rsidTr="004C1841">
        <w:trPr>
          <w:trHeight w:val="413"/>
        </w:trPr>
        <w:tc>
          <w:tcPr>
            <w:tcW w:w="1192" w:type="pct"/>
            <w:vMerge/>
            <w:tcBorders>
              <w:right w:val="nil"/>
            </w:tcBorders>
          </w:tcPr>
          <w:p w14:paraId="17F68AA6" w14:textId="77777777" w:rsidR="006F708E" w:rsidRPr="008152F8" w:rsidRDefault="006F708E" w:rsidP="004C1841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50" w:type="pct"/>
            <w:gridSpan w:val="2"/>
            <w:tcBorders>
              <w:left w:val="nil"/>
              <w:right w:val="nil"/>
            </w:tcBorders>
          </w:tcPr>
          <w:p w14:paraId="6831D2DA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Ruxolitinib+</w:t>
            </w: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br/>
              <w:t>Regorafenib</w:t>
            </w:r>
          </w:p>
          <w:p w14:paraId="5A72D926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(n=85)</w:t>
            </w:r>
          </w:p>
        </w:tc>
        <w:tc>
          <w:tcPr>
            <w:tcW w:w="951" w:type="pct"/>
            <w:gridSpan w:val="2"/>
            <w:tcBorders>
              <w:left w:val="nil"/>
              <w:right w:val="nil"/>
            </w:tcBorders>
          </w:tcPr>
          <w:p w14:paraId="03016C7D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Placebo+</w:t>
            </w: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br/>
              <w:t>Regorafenib</w:t>
            </w:r>
          </w:p>
          <w:p w14:paraId="68AB972D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(n=86)</w:t>
            </w:r>
          </w:p>
        </w:tc>
        <w:tc>
          <w:tcPr>
            <w:tcW w:w="952" w:type="pct"/>
            <w:gridSpan w:val="2"/>
            <w:tcBorders>
              <w:left w:val="nil"/>
              <w:right w:val="nil"/>
            </w:tcBorders>
          </w:tcPr>
          <w:p w14:paraId="19D39A28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Ruxolitinib+</w:t>
            </w: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br/>
              <w:t>Regorafenib</w:t>
            </w:r>
          </w:p>
          <w:p w14:paraId="65CD9DDC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(n=106)</w:t>
            </w:r>
          </w:p>
        </w:tc>
        <w:tc>
          <w:tcPr>
            <w:tcW w:w="939" w:type="pct"/>
            <w:gridSpan w:val="3"/>
            <w:tcBorders>
              <w:left w:val="nil"/>
            </w:tcBorders>
          </w:tcPr>
          <w:p w14:paraId="1C2DFD01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Placebo+</w:t>
            </w: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br/>
              <w:t>Regorafenib</w:t>
            </w:r>
          </w:p>
          <w:p w14:paraId="2B4FE169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(n=106)</w:t>
            </w:r>
          </w:p>
        </w:tc>
      </w:tr>
      <w:tr w:rsidR="006F708E" w:rsidRPr="008152F8" w14:paraId="4FD143DB" w14:textId="77777777" w:rsidTr="004C1841">
        <w:trPr>
          <w:trHeight w:val="413"/>
        </w:trPr>
        <w:tc>
          <w:tcPr>
            <w:tcW w:w="1192" w:type="pct"/>
            <w:vMerge/>
            <w:tcBorders>
              <w:bottom w:val="single" w:sz="4" w:space="0" w:color="auto"/>
              <w:right w:val="nil"/>
            </w:tcBorders>
          </w:tcPr>
          <w:p w14:paraId="0BEF0614" w14:textId="77777777" w:rsidR="006F708E" w:rsidRPr="008152F8" w:rsidRDefault="006F708E" w:rsidP="004C1841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474" w:type="pct"/>
            <w:tcBorders>
              <w:left w:val="nil"/>
              <w:right w:val="nil"/>
            </w:tcBorders>
          </w:tcPr>
          <w:p w14:paraId="6BC8D487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All Grades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14:paraId="128E1FC7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Grade 3/4</w:t>
            </w: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7165DBF3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All Grades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14:paraId="6BB3DE21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Grade 3/4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14:paraId="6E5D84B5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All Grades</w:t>
            </w:r>
          </w:p>
        </w:tc>
        <w:tc>
          <w:tcPr>
            <w:tcW w:w="476" w:type="pct"/>
            <w:tcBorders>
              <w:left w:val="nil"/>
              <w:right w:val="nil"/>
            </w:tcBorders>
          </w:tcPr>
          <w:p w14:paraId="14B9032D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Grade 3/4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14:paraId="18BB8CB9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All Grades</w:t>
            </w:r>
          </w:p>
        </w:tc>
        <w:tc>
          <w:tcPr>
            <w:tcW w:w="470" w:type="pct"/>
            <w:gridSpan w:val="2"/>
            <w:tcBorders>
              <w:left w:val="nil"/>
            </w:tcBorders>
          </w:tcPr>
          <w:p w14:paraId="6E125199" w14:textId="77777777" w:rsidR="006F708E" w:rsidRPr="008152F8" w:rsidRDefault="006F708E" w:rsidP="004C1841">
            <w:pPr>
              <w:jc w:val="center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GB"/>
              </w:rPr>
              <w:t>Grade 3/4</w:t>
            </w:r>
          </w:p>
        </w:tc>
      </w:tr>
      <w:tr w:rsidR="006F708E" w:rsidRPr="008152F8" w14:paraId="3181BAE0" w14:textId="77777777" w:rsidTr="004C1841">
        <w:trPr>
          <w:trHeight w:val="332"/>
        </w:trPr>
        <w:tc>
          <w:tcPr>
            <w:tcW w:w="1192" w:type="pct"/>
            <w:tcBorders>
              <w:bottom w:val="nil"/>
              <w:right w:val="nil"/>
            </w:tcBorders>
          </w:tcPr>
          <w:p w14:paraId="2A250A57" w14:textId="77777777" w:rsidR="006F708E" w:rsidRPr="008152F8" w:rsidRDefault="006F708E" w:rsidP="004C1841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Anemia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14:paraId="6A0A8704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sz w:val="24"/>
              </w:rPr>
              <w:t>37 (43.5)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</w:tcPr>
          <w:p w14:paraId="30EA955F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>3 (3.5)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</w:tcPr>
          <w:p w14:paraId="32712D16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31 (36.0)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</w:tcPr>
          <w:p w14:paraId="3ADB7B16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>4 (4.7)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</w:tcPr>
          <w:p w14:paraId="110DC985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>67 (63.2)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</w:tcPr>
          <w:p w14:paraId="58F8B494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>9 (8.5)</w:t>
            </w:r>
          </w:p>
        </w:tc>
        <w:tc>
          <w:tcPr>
            <w:tcW w:w="477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5834739F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sz w:val="24"/>
              </w:rPr>
              <w:t>38 (35.8)</w:t>
            </w:r>
          </w:p>
        </w:tc>
        <w:tc>
          <w:tcPr>
            <w:tcW w:w="478" w:type="pct"/>
            <w:tcBorders>
              <w:left w:val="nil"/>
              <w:bottom w:val="nil"/>
            </w:tcBorders>
          </w:tcPr>
          <w:p w14:paraId="6F447D24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4 (3.8)</w:t>
            </w:r>
          </w:p>
        </w:tc>
      </w:tr>
      <w:tr w:rsidR="006F708E" w:rsidRPr="008152F8" w14:paraId="19C29BAC" w14:textId="77777777" w:rsidTr="004C1841">
        <w:trPr>
          <w:trHeight w:val="342"/>
        </w:trPr>
        <w:tc>
          <w:tcPr>
            <w:tcW w:w="1192" w:type="pct"/>
            <w:tcBorders>
              <w:top w:val="nil"/>
              <w:bottom w:val="nil"/>
              <w:right w:val="nil"/>
            </w:tcBorders>
          </w:tcPr>
          <w:p w14:paraId="58EAF353" w14:textId="77777777" w:rsidR="006F708E" w:rsidRPr="008152F8" w:rsidRDefault="006F708E" w:rsidP="004C1841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Lymphopeni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88589B9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sz w:val="24"/>
              </w:rPr>
              <w:t>31 (36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6015E7D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sz w:val="24"/>
              </w:rPr>
              <w:t>11 (12.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D92CAE9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31 (36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37F1CE5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>7 (8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E844545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>51 (48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3625E3B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>15 (14.2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5C224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41 (38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14:paraId="40B5CE92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7 (6.6)</w:t>
            </w:r>
          </w:p>
        </w:tc>
      </w:tr>
      <w:tr w:rsidR="006F708E" w:rsidRPr="008152F8" w14:paraId="09BCAB36" w14:textId="77777777" w:rsidTr="004C1841">
        <w:trPr>
          <w:trHeight w:val="359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9DAC6C9" w14:textId="77777777" w:rsidR="006F708E" w:rsidRPr="008152F8" w:rsidRDefault="006F708E" w:rsidP="004C1841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Thrombocytopeni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908FACA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16 (18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889F532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1 (1.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F904286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20 (23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C54F3D5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1 (1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21B1477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27 (25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3ECC3DE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1 (0.9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22DCB0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36 (34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D7918E3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1 (0.9)</w:t>
            </w:r>
          </w:p>
        </w:tc>
      </w:tr>
      <w:tr w:rsidR="006F708E" w:rsidRPr="008152F8" w14:paraId="2E5C58BA" w14:textId="77777777" w:rsidTr="004C1841">
        <w:trPr>
          <w:trHeight w:val="359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600FBEE" w14:textId="77777777" w:rsidR="006F708E" w:rsidRPr="008152F8" w:rsidRDefault="006F708E" w:rsidP="004C1841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Leukopeni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ECD8D9D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15 (17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EBE83B1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0 (0.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DCF1E53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13 (15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DCB4E43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0 (0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B8640C6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28 (26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86FBD01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1 (0.9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2975E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24 (22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B65E058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4 (3.8)</w:t>
            </w:r>
          </w:p>
        </w:tc>
      </w:tr>
      <w:tr w:rsidR="006F708E" w:rsidRPr="008152F8" w14:paraId="7B26E856" w14:textId="77777777" w:rsidTr="004C1841">
        <w:trPr>
          <w:trHeight w:val="359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4995C" w14:textId="77777777" w:rsidR="006F708E" w:rsidRPr="008152F8" w:rsidRDefault="006F708E" w:rsidP="004C1841">
            <w:pPr>
              <w:rPr>
                <w:rFonts w:eastAsia="Calibri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szCs w:val="24"/>
                <w:lang w:eastAsia="en-GB"/>
              </w:rPr>
              <w:t>Neutropeni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C2455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>6 (7.1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A9669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 xml:space="preserve">0 </w:t>
            </w:r>
            <w:r w:rsidRPr="008152F8">
              <w:rPr>
                <w:rFonts w:eastAsia="Times New Roman" w:cs="Arial"/>
                <w:sz w:val="24"/>
                <w:lang w:val="en-GB" w:eastAsia="en-GB"/>
              </w:rPr>
              <w:t>(0.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92990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5 (5.8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C56FA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1 (1.2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16A3F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>18 (17.0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5B9EB" w14:textId="77777777" w:rsidR="006F708E" w:rsidRPr="008152F8" w:rsidRDefault="006F708E" w:rsidP="004C1841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>3 (2.8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A4DB4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color w:val="000000"/>
                <w:kern w:val="24"/>
                <w:sz w:val="24"/>
                <w:lang w:eastAsia="en-GB"/>
              </w:rPr>
              <w:t>18 (17.0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3CA5B" w14:textId="77777777" w:rsidR="006F708E" w:rsidRPr="008152F8" w:rsidRDefault="006F708E" w:rsidP="004C1841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8152F8">
              <w:rPr>
                <w:rFonts w:eastAsia="Times New Roman" w:cs="Arial"/>
                <w:sz w:val="24"/>
                <w:lang w:val="en-GB" w:eastAsia="en-GB"/>
              </w:rPr>
              <w:t>3 (2.8)</w:t>
            </w:r>
          </w:p>
        </w:tc>
      </w:tr>
    </w:tbl>
    <w:p w14:paraId="1EAC1EEF" w14:textId="77777777" w:rsidR="003B2E9F" w:rsidRPr="008152F8" w:rsidRDefault="006F708E" w:rsidP="006F708E">
      <w:pPr>
        <w:spacing w:after="0" w:line="480" w:lineRule="auto"/>
        <w:rPr>
          <w:rFonts w:cs="Arial"/>
          <w:sz w:val="24"/>
          <w:szCs w:val="24"/>
        </w:rPr>
        <w:sectPr w:rsidR="003B2E9F" w:rsidRPr="008152F8" w:rsidSect="003B2E9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8152F8">
        <w:rPr>
          <w:rFonts w:cs="Arial"/>
          <w:sz w:val="24"/>
          <w:szCs w:val="24"/>
          <w:vertAlign w:val="superscript"/>
        </w:rPr>
        <w:t xml:space="preserve">a </w:t>
      </w:r>
      <w:r w:rsidRPr="008152F8">
        <w:rPr>
          <w:rFonts w:cs="Arial"/>
          <w:sz w:val="24"/>
          <w:szCs w:val="24"/>
        </w:rPr>
        <w:t>Laboratory abnormalities.</w:t>
      </w:r>
    </w:p>
    <w:p w14:paraId="4C2B7BAF" w14:textId="77777777" w:rsidR="00F64B3C" w:rsidRPr="008152F8" w:rsidRDefault="00F64B3C" w:rsidP="00F64B3C">
      <w:pPr>
        <w:spacing w:after="0" w:line="480" w:lineRule="auto"/>
        <w:rPr>
          <w:rFonts w:cs="Arial"/>
          <w:sz w:val="24"/>
          <w:szCs w:val="24"/>
        </w:rPr>
      </w:pPr>
      <w:r w:rsidRPr="008152F8">
        <w:rPr>
          <w:rFonts w:cs="Arial"/>
          <w:sz w:val="24"/>
          <w:szCs w:val="24"/>
        </w:rPr>
        <w:lastRenderedPageBreak/>
        <w:t>SUPPLEMENTAL FIGURES</w:t>
      </w:r>
    </w:p>
    <w:p w14:paraId="3B34BFA4" w14:textId="739A7145" w:rsidR="00F64B3C" w:rsidRPr="008152F8" w:rsidRDefault="00F64B3C" w:rsidP="00F64B3C">
      <w:pPr>
        <w:spacing w:after="0" w:line="480" w:lineRule="auto"/>
        <w:rPr>
          <w:rFonts w:cs="Arial"/>
          <w:b/>
          <w:sz w:val="24"/>
          <w:szCs w:val="24"/>
        </w:rPr>
      </w:pPr>
      <w:r w:rsidRPr="008152F8">
        <w:rPr>
          <w:rFonts w:cs="Arial"/>
          <w:b/>
          <w:sz w:val="24"/>
          <w:szCs w:val="24"/>
        </w:rPr>
        <w:t xml:space="preserve">FIGURE S1. </w:t>
      </w:r>
      <w:r w:rsidR="003B2E9F" w:rsidRPr="008152F8">
        <w:rPr>
          <w:rFonts w:cs="Arial"/>
          <w:b/>
          <w:sz w:val="24"/>
          <w:szCs w:val="24"/>
        </w:rPr>
        <w:t>Forest plot of overall survival by subgroup</w:t>
      </w:r>
      <w:r w:rsidR="006B38DB" w:rsidRPr="008152F8">
        <w:rPr>
          <w:rFonts w:cs="Arial"/>
          <w:b/>
          <w:sz w:val="24"/>
          <w:szCs w:val="24"/>
        </w:rPr>
        <w:t xml:space="preserve"> (intent-to-treat population)</w:t>
      </w:r>
    </w:p>
    <w:p w14:paraId="5CAB68C9" w14:textId="05B4DD44" w:rsidR="006B38DB" w:rsidRPr="008152F8" w:rsidRDefault="006B38DB" w:rsidP="00F64B3C">
      <w:pPr>
        <w:spacing w:after="0" w:line="480" w:lineRule="auto"/>
        <w:rPr>
          <w:rFonts w:cs="Arial"/>
          <w:sz w:val="24"/>
          <w:szCs w:val="24"/>
        </w:rPr>
      </w:pPr>
      <w:r w:rsidRPr="008152F8">
        <w:rPr>
          <w:rFonts w:cs="Arial"/>
          <w:sz w:val="24"/>
          <w:szCs w:val="24"/>
          <w:vertAlign w:val="superscript"/>
        </w:rPr>
        <w:t>a</w:t>
      </w:r>
      <w:r w:rsidR="00027CD1" w:rsidRPr="008152F8">
        <w:rPr>
          <w:rFonts w:cs="Arial"/>
          <w:sz w:val="24"/>
          <w:szCs w:val="24"/>
          <w:vertAlign w:val="superscript"/>
        </w:rPr>
        <w:t xml:space="preserve"> </w:t>
      </w:r>
      <w:r w:rsidRPr="008152F8">
        <w:rPr>
          <w:rFonts w:cs="Arial"/>
          <w:sz w:val="24"/>
          <w:szCs w:val="24"/>
        </w:rPr>
        <w:t xml:space="preserve">The overall HR was estimated using a Cox regression model with Efron’s method for ties, stratified by </w:t>
      </w:r>
      <w:r w:rsidR="006277E4" w:rsidRPr="008152F8">
        <w:rPr>
          <w:rFonts w:cs="Arial"/>
          <w:sz w:val="24"/>
          <w:szCs w:val="24"/>
        </w:rPr>
        <w:t xml:space="preserve">mGPS (Substudy 1 only) and </w:t>
      </w:r>
      <w:r w:rsidRPr="008152F8">
        <w:rPr>
          <w:rFonts w:cs="Arial"/>
          <w:sz w:val="24"/>
          <w:szCs w:val="24"/>
        </w:rPr>
        <w:t xml:space="preserve">Region. Abbreviations: CI, confidence interval; ECOG, Eastern Cooperative Oncology Group; HR, hazard ratio; mGPS, modified Glasgow Prognostic Score.  </w:t>
      </w:r>
    </w:p>
    <w:p w14:paraId="74B22625" w14:textId="5A7593DC" w:rsidR="006F708E" w:rsidRPr="00B02DD1" w:rsidRDefault="00B64B81" w:rsidP="006F708E">
      <w:pPr>
        <w:spacing w:after="0" w:line="480" w:lineRule="auto"/>
        <w:rPr>
          <w:rFonts w:cs="Arial"/>
          <w:noProof/>
          <w:sz w:val="24"/>
          <w:szCs w:val="24"/>
        </w:rPr>
      </w:pPr>
      <w:r w:rsidRPr="008152F8">
        <w:rPr>
          <w:noProof/>
        </w:rPr>
        <w:drawing>
          <wp:inline distT="0" distB="0" distL="0" distR="0" wp14:anchorId="6BB657A1" wp14:editId="0C8D029A">
            <wp:extent cx="6280030" cy="5320901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96502" cy="5334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DA08CA9" w14:textId="1B4ED588" w:rsidR="006F708E" w:rsidRPr="00B02DD1" w:rsidRDefault="006F708E" w:rsidP="006F708E">
      <w:pPr>
        <w:spacing w:after="0" w:line="480" w:lineRule="auto"/>
        <w:rPr>
          <w:rFonts w:cs="Arial"/>
          <w:sz w:val="24"/>
          <w:szCs w:val="24"/>
        </w:rPr>
      </w:pPr>
    </w:p>
    <w:p w14:paraId="0340FD8C" w14:textId="77777777" w:rsidR="00C52FE1" w:rsidRDefault="00C52FE1"/>
    <w:sectPr w:rsidR="00C52FE1" w:rsidSect="00B64B8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71DD0" w14:textId="77777777" w:rsidR="00E11B38" w:rsidRDefault="00E11B38">
      <w:pPr>
        <w:spacing w:after="0" w:line="240" w:lineRule="auto"/>
      </w:pPr>
      <w:r>
        <w:separator/>
      </w:r>
    </w:p>
  </w:endnote>
  <w:endnote w:type="continuationSeparator" w:id="0">
    <w:p w14:paraId="16B690A0" w14:textId="77777777" w:rsidR="00E11B38" w:rsidRDefault="00E11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EB94FB" w14:textId="4021FE88" w:rsidR="00E10458" w:rsidRDefault="006F708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152F8">
      <w:rPr>
        <w:noProof/>
      </w:rPr>
      <w:t>4</w:t>
    </w:r>
    <w:r>
      <w:rPr>
        <w:noProof/>
      </w:rPr>
      <w:fldChar w:fldCharType="end"/>
    </w:r>
  </w:p>
  <w:p w14:paraId="17BF59E5" w14:textId="77777777" w:rsidR="00E10458" w:rsidRDefault="008152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C49DA" w14:textId="77777777" w:rsidR="00E11B38" w:rsidRDefault="00E11B38">
      <w:pPr>
        <w:spacing w:after="0" w:line="240" w:lineRule="auto"/>
      </w:pPr>
      <w:r>
        <w:separator/>
      </w:r>
    </w:p>
  </w:footnote>
  <w:footnote w:type="continuationSeparator" w:id="0">
    <w:p w14:paraId="48EC091E" w14:textId="77777777" w:rsidR="00E11B38" w:rsidRDefault="00E11B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08E"/>
    <w:rsid w:val="0000435C"/>
    <w:rsid w:val="00027CD1"/>
    <w:rsid w:val="000950BD"/>
    <w:rsid w:val="002901BF"/>
    <w:rsid w:val="00350691"/>
    <w:rsid w:val="003B2E9F"/>
    <w:rsid w:val="003D0CAD"/>
    <w:rsid w:val="00406F90"/>
    <w:rsid w:val="00421DB2"/>
    <w:rsid w:val="00502722"/>
    <w:rsid w:val="005F6D16"/>
    <w:rsid w:val="00626744"/>
    <w:rsid w:val="006277E4"/>
    <w:rsid w:val="00684676"/>
    <w:rsid w:val="006850CD"/>
    <w:rsid w:val="006B38DB"/>
    <w:rsid w:val="006F708E"/>
    <w:rsid w:val="006F7B5C"/>
    <w:rsid w:val="006F7F5D"/>
    <w:rsid w:val="008152F8"/>
    <w:rsid w:val="00826DD2"/>
    <w:rsid w:val="008477BE"/>
    <w:rsid w:val="008707BC"/>
    <w:rsid w:val="008C33A6"/>
    <w:rsid w:val="009515E4"/>
    <w:rsid w:val="00AA1E8A"/>
    <w:rsid w:val="00AA75CD"/>
    <w:rsid w:val="00B64B81"/>
    <w:rsid w:val="00B951D5"/>
    <w:rsid w:val="00C36DD2"/>
    <w:rsid w:val="00C52FE1"/>
    <w:rsid w:val="00D00DC5"/>
    <w:rsid w:val="00D20418"/>
    <w:rsid w:val="00D22339"/>
    <w:rsid w:val="00D2343F"/>
    <w:rsid w:val="00D56166"/>
    <w:rsid w:val="00D71203"/>
    <w:rsid w:val="00DB1ED3"/>
    <w:rsid w:val="00E11B38"/>
    <w:rsid w:val="00EE7038"/>
    <w:rsid w:val="00EF44B6"/>
    <w:rsid w:val="00F05081"/>
    <w:rsid w:val="00F12238"/>
    <w:rsid w:val="00F64B3C"/>
    <w:rsid w:val="00FD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68661"/>
  <w15:chartTrackingRefBased/>
  <w15:docId w15:val="{D8250AA8-FCFC-4698-B79E-5D47C70A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0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7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6F7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70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08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E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E9F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2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E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E9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Rzeniewicz</dc:creator>
  <cp:keywords/>
  <dc:description/>
  <cp:lastModifiedBy>Slater, Simon</cp:lastModifiedBy>
  <cp:revision>3</cp:revision>
  <dcterms:created xsi:type="dcterms:W3CDTF">2018-04-25T15:26:00Z</dcterms:created>
  <dcterms:modified xsi:type="dcterms:W3CDTF">2018-04-25T15:28:00Z</dcterms:modified>
</cp:coreProperties>
</file>